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A03" w:rsidRPr="0050306A" w:rsidRDefault="008E7A03" w:rsidP="008E7A03">
      <w:pPr>
        <w:rPr>
          <w:b/>
        </w:rPr>
      </w:pPr>
      <w:r w:rsidRPr="0050306A">
        <w:rPr>
          <w:b/>
        </w:rPr>
        <w:t>Appendix</w:t>
      </w:r>
    </w:p>
    <w:p w:rsidR="008E7A03" w:rsidRPr="0050306A" w:rsidRDefault="008E7A03" w:rsidP="008E7A03">
      <w:pPr>
        <w:rPr>
          <w:b/>
        </w:rPr>
      </w:pPr>
      <w:r w:rsidRPr="0050306A">
        <w:rPr>
          <w:b/>
        </w:rPr>
        <w:t>The health beliefs scale and the recommended preventive behavi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1463"/>
        <w:gridCol w:w="4222"/>
      </w:tblGrid>
      <w:tr w:rsidR="008E7A03" w:rsidRPr="0050306A" w:rsidTr="004B15CF">
        <w:tc>
          <w:tcPr>
            <w:tcW w:w="0" w:type="auto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0306A">
              <w:rPr>
                <w:rFonts w:cs="Times New Roman"/>
                <w:b/>
                <w:szCs w:val="24"/>
              </w:rPr>
              <w:t>Variable/Dimension</w:t>
            </w:r>
          </w:p>
        </w:tc>
        <w:tc>
          <w:tcPr>
            <w:tcW w:w="0" w:type="auto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0306A">
              <w:rPr>
                <w:rFonts w:cs="Times New Roman"/>
                <w:b/>
                <w:szCs w:val="24"/>
              </w:rPr>
              <w:t>Abbreviation</w:t>
            </w:r>
          </w:p>
        </w:tc>
        <w:tc>
          <w:tcPr>
            <w:tcW w:w="0" w:type="auto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0306A">
              <w:rPr>
                <w:rFonts w:cs="Times New Roman"/>
                <w:b/>
                <w:szCs w:val="24"/>
              </w:rPr>
              <w:t>Question</w:t>
            </w:r>
          </w:p>
        </w:tc>
      </w:tr>
      <w:tr w:rsidR="008E7A03" w:rsidRPr="006715D0" w:rsidTr="004B15CF">
        <w:tc>
          <w:tcPr>
            <w:tcW w:w="0" w:type="auto"/>
            <w:gridSpan w:val="3"/>
          </w:tcPr>
          <w:p w:rsidR="008E7A03" w:rsidRPr="00062F58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b/>
                <w:szCs w:val="24"/>
              </w:rPr>
              <w:t>Health beliefs:</w:t>
            </w:r>
            <w:r w:rsidRPr="006715D0">
              <w:rPr>
                <w:rFonts w:cs="Times New Roman"/>
                <w:szCs w:val="24"/>
              </w:rPr>
              <w:t xml:space="preserve"> to what extent do you agree with the following? (1 </w:t>
            </w:r>
            <w:r w:rsidRPr="009B1AC9">
              <w:rPr>
                <w:rFonts w:cs="Times New Roman"/>
                <w:szCs w:val="24"/>
              </w:rPr>
              <w:t>–</w:t>
            </w:r>
            <w:r w:rsidRPr="00062F58">
              <w:rPr>
                <w:rFonts w:cs="Times New Roman"/>
                <w:szCs w:val="24"/>
              </w:rPr>
              <w:t xml:space="preserve"> completely disagree; 7 – completely agree)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szCs w:val="24"/>
              </w:rPr>
              <w:t>Perceived susceptibility to the illness*</w:t>
            </w: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SS2</w:t>
            </w: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I have a feeling that I will get infected with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SS3</w:t>
            </w: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There is a high chance for one to get infected with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SS4</w:t>
            </w: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There is a high chance for me to get infected with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SS5</w:t>
            </w:r>
          </w:p>
        </w:tc>
        <w:tc>
          <w:tcPr>
            <w:tcW w:w="0" w:type="auto"/>
            <w:vAlign w:val="bottom"/>
          </w:tcPr>
          <w:p w:rsidR="008E7A03" w:rsidRPr="00A36F9C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36F9C">
              <w:rPr>
                <w:rFonts w:eastAsia="Times New Roman" w:cs="Times New Roman"/>
                <w:color w:val="000000"/>
                <w:szCs w:val="24"/>
              </w:rPr>
              <w:t>I feel that I have higher chances to get infected, compared to other people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szCs w:val="24"/>
              </w:rPr>
              <w:t>Perceived severity of the illness</w:t>
            </w: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1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The thought of getting infected with Covid-19 scares me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2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When I think about Covid-19 my heart beats faster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3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I am afraid to think about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4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Problems I would experience as a result of an infection with Covid-19 would last a long time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5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Getting sick from Covid-19 would threaten a relationship with my boyfriend/girlfriend, teammates, or parents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6</w:t>
            </w:r>
          </w:p>
        </w:tc>
        <w:tc>
          <w:tcPr>
            <w:tcW w:w="0" w:type="auto"/>
            <w:vAlign w:val="bottom"/>
          </w:tcPr>
          <w:p w:rsidR="008E7A03" w:rsidRPr="006715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Getting sick from Covid-19 would affect my work performance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7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If I got sick from Covid-19, my whole life would change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AF06D0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szCs w:val="24"/>
              </w:rPr>
              <w:t>SEV8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If I sustained an infection with Covid-19, I would suffer consequences from it for years 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szCs w:val="24"/>
              </w:rPr>
              <w:t>Perceived benefits of preparing against the illness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N1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When I do Covid-19 prevention actions I feel good about myself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N2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Adopting prevention recommendations will decrease my risk of getting sick from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N3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Adopting prevention recommendations will help me with a milder condition, even if I get sick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A36F9C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szCs w:val="24"/>
              </w:rPr>
              <w:t>Perceived barriers to preparation against the illness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AR1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Other people will consider me weird, if I adopt preventive behaviors against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AR2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Adopting preventive behavior against Covid-19 will be embarrassing to me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AR3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Adopting preventive behavior against Covid-19 will </w:t>
            </w:r>
            <w:r>
              <w:rPr>
                <w:rFonts w:eastAsia="Times New Roman" w:cs="Times New Roman"/>
                <w:color w:val="000000"/>
                <w:szCs w:val="24"/>
              </w:rPr>
              <w:t>be time consuming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AR4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Adopting preventive behavior against Covid-19 will create physical discomfort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AR5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I don’t have the equipment to adopt preventive behavior against Covid-19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szCs w:val="24"/>
              </w:rPr>
              <w:t>Perceived self-efficacy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SEFF1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I know how to adopt preventive behavior against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SEFF2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I am confident I can adopt preventive </w:t>
            </w:r>
            <w:r w:rsidRPr="0050306A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behaviors against Covid-19 correctly 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SEFF3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I have adopted preventive behavior against Covid-19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3D2657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SEFF4</w:t>
            </w:r>
          </w:p>
        </w:tc>
        <w:tc>
          <w:tcPr>
            <w:tcW w:w="0" w:type="auto"/>
            <w:vAlign w:val="bottom"/>
          </w:tcPr>
          <w:p w:rsidR="008E7A03" w:rsidRPr="009B1AC9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I would feel confident in adopting preventive behavior against Covid-19 if given the required information</w:t>
            </w:r>
          </w:p>
        </w:tc>
      </w:tr>
      <w:tr w:rsidR="008E7A03" w:rsidRPr="006715D0" w:rsidTr="004B15CF">
        <w:tc>
          <w:tcPr>
            <w:tcW w:w="0" w:type="auto"/>
            <w:gridSpan w:val="3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  <w:r w:rsidRPr="0050306A">
              <w:rPr>
                <w:rFonts w:cs="Times New Roman"/>
                <w:b/>
                <w:szCs w:val="24"/>
              </w:rPr>
              <w:t xml:space="preserve">Health behavior: </w:t>
            </w:r>
            <w:r w:rsidRPr="009B1AC9">
              <w:rPr>
                <w:rFonts w:cs="Times New Roman"/>
                <w:szCs w:val="24"/>
              </w:rPr>
              <w:t>t</w:t>
            </w:r>
            <w:r w:rsidRPr="00062F58">
              <w:rPr>
                <w:rFonts w:cs="Times New Roman"/>
                <w:szCs w:val="24"/>
              </w:rPr>
              <w:t>o what extent you adopted the following behaviors?</w:t>
            </w:r>
            <w:r w:rsidRPr="001E4CB8">
              <w:rPr>
                <w:rFonts w:cs="Times New Roman"/>
                <w:szCs w:val="24"/>
              </w:rPr>
              <w:t xml:space="preserve"> (1 </w:t>
            </w:r>
            <w:r w:rsidRPr="0050306A">
              <w:rPr>
                <w:rFonts w:cs="Times New Roman"/>
                <w:szCs w:val="24"/>
              </w:rPr>
              <w:t>– completely disagree; 7 – completely agree)</w:t>
            </w:r>
          </w:p>
        </w:tc>
      </w:tr>
      <w:tr w:rsidR="008E7A03" w:rsidRPr="006715D0" w:rsidTr="004B15CF">
        <w:tc>
          <w:tcPr>
            <w:tcW w:w="0" w:type="auto"/>
            <w:vMerge w:val="restart"/>
          </w:tcPr>
          <w:p w:rsidR="008E7A03" w:rsidRPr="0050306A" w:rsidRDefault="008E7A03" w:rsidP="004B15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1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Washing hands as often as possible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2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Avoid contact with other persons suspected of acute respiratory infections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3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Don't touch eyes, mouth and nose with unwashed hands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4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Cover your mouth when cough or sneeze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5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Don't take </w:t>
            </w:r>
            <w:proofErr w:type="spellStart"/>
            <w:r w:rsidRPr="0050306A">
              <w:rPr>
                <w:rFonts w:eastAsia="Times New Roman" w:cs="Times New Roman"/>
                <w:color w:val="000000"/>
                <w:szCs w:val="24"/>
              </w:rPr>
              <w:t>unprescribed</w:t>
            </w:r>
            <w:proofErr w:type="spellEnd"/>
            <w:r w:rsidRPr="0050306A">
              <w:rPr>
                <w:rFonts w:eastAsia="Times New Roman" w:cs="Times New Roman"/>
                <w:color w:val="000000"/>
                <w:szCs w:val="24"/>
              </w:rPr>
              <w:t xml:space="preserve"> antiviral drugs or antibiotics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6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Clean surfaces with disinfectants based on chlorine or alcohol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7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Use protection mask only in case that you suspect you are sick, or provide assistance to sick people</w:t>
            </w:r>
          </w:p>
        </w:tc>
      </w:tr>
      <w:tr w:rsidR="008E7A03" w:rsidRPr="006715D0" w:rsidTr="004B15CF">
        <w:tc>
          <w:tcPr>
            <w:tcW w:w="0" w:type="auto"/>
            <w:vMerge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BEHAV8</w:t>
            </w:r>
          </w:p>
        </w:tc>
        <w:tc>
          <w:tcPr>
            <w:tcW w:w="0" w:type="auto"/>
            <w:vAlign w:val="bottom"/>
          </w:tcPr>
          <w:p w:rsidR="008E7A03" w:rsidRPr="0050306A" w:rsidRDefault="008E7A03" w:rsidP="004B15C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0306A">
              <w:rPr>
                <w:rFonts w:eastAsia="Times New Roman" w:cs="Times New Roman"/>
                <w:color w:val="000000"/>
                <w:szCs w:val="24"/>
              </w:rPr>
              <w:t>Call emergency if you have fever, or you traveled in countries with confirmed Covid-19 infections</w:t>
            </w:r>
          </w:p>
        </w:tc>
      </w:tr>
    </w:tbl>
    <w:p w:rsidR="008E7A03" w:rsidRPr="00827CF5" w:rsidRDefault="008E7A03" w:rsidP="008E7A03">
      <w:pPr>
        <w:pStyle w:val="ListParagraph"/>
        <w:numPr>
          <w:ilvl w:val="0"/>
          <w:numId w:val="2"/>
        </w:numPr>
        <w:rPr>
          <w:sz w:val="22"/>
        </w:rPr>
      </w:pPr>
      <w:r w:rsidRPr="00827CF5">
        <w:rPr>
          <w:sz w:val="22"/>
        </w:rPr>
        <w:t>The item SS1: “</w:t>
      </w:r>
      <w:r w:rsidRPr="00827CF5">
        <w:rPr>
          <w:color w:val="000000"/>
          <w:sz w:val="22"/>
        </w:rPr>
        <w:t>It is very unlikely that I will get infected with Covid-19</w:t>
      </w:r>
      <w:r w:rsidRPr="00827CF5">
        <w:rPr>
          <w:rFonts w:eastAsia="Times New Roman"/>
          <w:color w:val="000000"/>
          <w:sz w:val="22"/>
        </w:rPr>
        <w:t xml:space="preserve">” </w:t>
      </w:r>
      <w:r w:rsidRPr="00827CF5">
        <w:rPr>
          <w:sz w:val="22"/>
        </w:rPr>
        <w:t>was excluded from our study due to differential translations in Romania and Italian</w:t>
      </w:r>
    </w:p>
    <w:p w:rsidR="00281516" w:rsidRDefault="00281516">
      <w:bookmarkStart w:id="0" w:name="_GoBack"/>
      <w:bookmarkEnd w:id="0"/>
    </w:p>
    <w:sectPr w:rsidR="00281516" w:rsidSect="00EA4C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B3362"/>
    <w:multiLevelType w:val="hybridMultilevel"/>
    <w:tmpl w:val="61F0962C"/>
    <w:lvl w:ilvl="0" w:tplc="555407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03"/>
    <w:rsid w:val="00281516"/>
    <w:rsid w:val="008E7A03"/>
    <w:rsid w:val="00EA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9CFA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0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8E7A0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8E7A0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0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8E7A0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8E7A0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5</Characters>
  <Application>Microsoft Macintosh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</cp:revision>
  <dcterms:created xsi:type="dcterms:W3CDTF">2021-12-27T16:09:00Z</dcterms:created>
  <dcterms:modified xsi:type="dcterms:W3CDTF">2021-12-27T16:09:00Z</dcterms:modified>
</cp:coreProperties>
</file>